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E746C" w14:textId="61D92458" w:rsidR="009D16D5" w:rsidRPr="009D16D5" w:rsidRDefault="00387DEF" w:rsidP="0096300E">
      <w:pPr>
        <w:pStyle w:val="a4"/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7DEF">
        <w:rPr>
          <w:rFonts w:ascii="Times New Roman" w:hAnsi="Times New Roman" w:cs="Times New Roman"/>
          <w:b/>
          <w:sz w:val="24"/>
          <w:szCs w:val="24"/>
        </w:rPr>
        <w:t>Supplementa</w:t>
      </w:r>
      <w:r w:rsidR="003976D6">
        <w:rPr>
          <w:rFonts w:ascii="Times New Roman" w:hAnsi="Times New Roman" w:cs="Times New Roman"/>
          <w:b/>
          <w:sz w:val="24"/>
          <w:szCs w:val="24"/>
        </w:rPr>
        <w:t>l</w:t>
      </w:r>
      <w:r w:rsidRPr="00387DEF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DE0001">
        <w:rPr>
          <w:rFonts w:ascii="Times New Roman" w:hAnsi="Times New Roman" w:cs="Times New Roman"/>
          <w:b/>
          <w:sz w:val="24"/>
          <w:szCs w:val="24"/>
        </w:rPr>
        <w:t>3</w:t>
      </w:r>
      <w:r w:rsidR="009D16D5" w:rsidRPr="009D16D5">
        <w:rPr>
          <w:rFonts w:ascii="Times New Roman" w:hAnsi="Times New Roman" w:cs="Times New Roman"/>
          <w:b/>
          <w:sz w:val="24"/>
          <w:szCs w:val="24"/>
        </w:rPr>
        <w:t xml:space="preserve"> Relative abundance of </w:t>
      </w:r>
      <w:r w:rsidR="00657F7B">
        <w:rPr>
          <w:rFonts w:ascii="Times New Roman" w:hAnsi="Times New Roman" w:cs="Times New Roman"/>
          <w:b/>
          <w:sz w:val="24"/>
          <w:szCs w:val="24"/>
        </w:rPr>
        <w:t xml:space="preserve">top taxa in </w:t>
      </w:r>
      <w:r w:rsidR="009D16D5" w:rsidRPr="009D16D5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b/>
          <w:sz w:val="24"/>
          <w:szCs w:val="24"/>
        </w:rPr>
        <w:t>CS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1379"/>
        <w:gridCol w:w="1379"/>
        <w:gridCol w:w="1379"/>
        <w:gridCol w:w="1399"/>
        <w:gridCol w:w="997"/>
        <w:gridCol w:w="243"/>
        <w:gridCol w:w="1382"/>
        <w:gridCol w:w="1385"/>
      </w:tblGrid>
      <w:tr w:rsidR="00F86F7C" w:rsidRPr="00F86F7C" w14:paraId="4084847A" w14:textId="77777777" w:rsidTr="00F86F7C">
        <w:tc>
          <w:tcPr>
            <w:tcW w:w="15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E7EFE" w14:textId="081B41FE" w:rsidR="00F86F7C" w:rsidRPr="00F86F7C" w:rsidRDefault="00F86F7C" w:rsidP="00F86F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Taxa</w:t>
            </w:r>
          </w:p>
        </w:tc>
        <w:tc>
          <w:tcPr>
            <w:tcW w:w="19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EDFF80" w14:textId="6FF672ED" w:rsidR="00F86F7C" w:rsidRPr="00F86F7C" w:rsidRDefault="00F86F7C" w:rsidP="00F86F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LD Grou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21E3EB3D" w14:textId="77777777" w:rsidR="00F86F7C" w:rsidRPr="00F86F7C" w:rsidRDefault="00F86F7C" w:rsidP="00F86F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single" w:sz="4" w:space="0" w:color="auto"/>
            </w:tcBorders>
          </w:tcPr>
          <w:p w14:paraId="6590F9F3" w14:textId="764A77D4" w:rsidR="00F86F7C" w:rsidRPr="00F86F7C" w:rsidRDefault="00F86F7C" w:rsidP="00F86F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5A840" w14:textId="45B90210" w:rsidR="00F86F7C" w:rsidRPr="00F86F7C" w:rsidRDefault="00F86F7C" w:rsidP="00F86F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LLD Group</w:t>
            </w:r>
          </w:p>
        </w:tc>
      </w:tr>
      <w:tr w:rsidR="00F86F7C" w:rsidRPr="00F86F7C" w14:paraId="23FA2C5E" w14:textId="77777777" w:rsidTr="00F86F7C">
        <w:tc>
          <w:tcPr>
            <w:tcW w:w="158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DB255F" w14:textId="77777777" w:rsidR="00F86F7C" w:rsidRPr="00F86F7C" w:rsidRDefault="00F86F7C" w:rsidP="00F86F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10357A51" w14:textId="18BF5104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6EA22FDE" w14:textId="5E790E4B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I-III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F134B90" w14:textId="7B9619F3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246AD28" w14:textId="486E71D8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6AC91F53" w14:textId="7DC9E9DD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14:paraId="5CAB838E" w14:textId="3FC45A4D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C6D82D6" w14:textId="05D1CCD4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IV-A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40414B7F" w14:textId="598283D6" w:rsidR="00F86F7C" w:rsidRPr="00F86F7C" w:rsidRDefault="00F86F7C" w:rsidP="00F86F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F7C">
              <w:rPr>
                <w:rFonts w:ascii="Times New Roman" w:hAnsi="Times New Roman" w:cs="Times New Roman"/>
                <w:b/>
                <w:sz w:val="24"/>
                <w:szCs w:val="24"/>
              </w:rPr>
              <w:t>IV-B</w:t>
            </w:r>
          </w:p>
        </w:tc>
      </w:tr>
      <w:tr w:rsidR="00F86F7C" w:rsidRPr="00F86F7C" w14:paraId="4A33166F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431B4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 crispatu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7A71A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572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66B4A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692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2CA80F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19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380EE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93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A1A53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39 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4CFAC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3CF05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04 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DE24B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834 </w:t>
            </w:r>
          </w:p>
        </w:tc>
      </w:tr>
      <w:tr w:rsidR="00F86F7C" w:rsidRPr="00F86F7C" w14:paraId="0D690CC7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082A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 iner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405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6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0378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91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DD55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1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01AF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95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6E5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36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E7C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87D2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44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781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977 </w:t>
            </w:r>
          </w:p>
        </w:tc>
      </w:tr>
      <w:tr w:rsidR="00F86F7C" w:rsidRPr="00F86F7C" w14:paraId="5EB4C4C3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F7A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 gasser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86E7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6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09A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07A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1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8B4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5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F51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53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519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6BB1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2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5164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97 </w:t>
            </w:r>
          </w:p>
        </w:tc>
      </w:tr>
      <w:tr w:rsidR="00F86F7C" w:rsidRPr="00F86F7C" w14:paraId="53D3E8C0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D496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 jenseni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4CE3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6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658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1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CD44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8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94E0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1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394B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826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D54C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FCE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8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589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65 </w:t>
            </w:r>
          </w:p>
        </w:tc>
      </w:tr>
      <w:tr w:rsidR="00F86F7C" w:rsidRPr="00F86F7C" w14:paraId="1EC9D07E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F69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gasphaer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443A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979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3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7621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63C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6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851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74E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DE6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94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A59F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24 </w:t>
            </w:r>
          </w:p>
        </w:tc>
      </w:tr>
      <w:tr w:rsidR="00F86F7C" w:rsidRPr="00F86F7C" w14:paraId="7F28D4C3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0260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ialiste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98A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22F0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8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317E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7ED2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7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4A7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6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2AB4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D40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22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3BEB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301 </w:t>
            </w:r>
          </w:p>
        </w:tc>
      </w:tr>
      <w:tr w:rsidR="00F86F7C" w:rsidRPr="00F86F7C" w14:paraId="16CBBABC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72BF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 reuter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E3E3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0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2A5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007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4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911C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5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AE3E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08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5864F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E4E6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A19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F86F7C" w:rsidRPr="00F86F7C" w14:paraId="45D09B93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88B4" w14:textId="4254D8FC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erococcu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230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A1E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F0283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6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4A4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0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DAAA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5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B3D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54F1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5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103B" w14:textId="4B071AEB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  <w:r w:rsidR="00624C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1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86F7C" w:rsidRPr="00F86F7C" w14:paraId="5C98E612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D1ED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ardnerell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5AA3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3D1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7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6AD8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B497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249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06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892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5DE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2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464B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F86F7C" w:rsidRPr="00F86F7C" w14:paraId="265C4F5F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F2AD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307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E02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33E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A7B9" w14:textId="34A7C8EE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526A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6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94C6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4126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9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31293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F86F7C" w:rsidRPr="00F86F7C" w14:paraId="5A8CAAED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AB4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emell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1A73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386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D90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78C3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AA7D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D41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6999F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612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867 </w:t>
            </w:r>
          </w:p>
        </w:tc>
      </w:tr>
      <w:tr w:rsidR="00F86F7C" w:rsidRPr="00F86F7C" w14:paraId="36233436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2D0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Enterococcu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153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A332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A2EC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2B3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382D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79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E81B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11A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70F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750 </w:t>
            </w:r>
          </w:p>
        </w:tc>
      </w:tr>
      <w:tr w:rsidR="00F86F7C" w:rsidRPr="00F86F7C" w14:paraId="29A6B3AC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6CC1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Ureaplasma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6B5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D27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1856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7E6FD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7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234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7D49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086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9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396A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34 </w:t>
            </w:r>
          </w:p>
        </w:tc>
      </w:tr>
      <w:tr w:rsidR="00F86F7C" w:rsidRPr="00F86F7C" w14:paraId="05ED768B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799C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inetobacte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A43C" w14:textId="1EC56B5C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55E9" w14:textId="24B7045E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3836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47290" w14:textId="1C3E3A71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D2FB" w14:textId="3BA58F70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9CAC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4840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A4E5F" w14:textId="659C6DD1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86F7C" w:rsidRPr="00F86F7C" w14:paraId="3C8CA24F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978C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52AA" w14:textId="080D115A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44F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47B7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3FC5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B385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2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E32C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F0B2E" w14:textId="096C553E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CC76" w14:textId="3DBEB3B1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6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86F7C" w:rsidRPr="00F86F7C" w14:paraId="4C5FD535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899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9437C" w14:textId="6E895D60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D4B9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8D8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697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3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F792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8C53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5B6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3DC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58 </w:t>
            </w:r>
          </w:p>
        </w:tc>
      </w:tr>
      <w:tr w:rsidR="00F86F7C" w:rsidRPr="00F86F7C" w14:paraId="2F480C07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32AE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evotell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687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14577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2D4D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B8063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938CB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9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B3F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9CE8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8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B30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F86F7C" w:rsidRPr="00F86F7C" w14:paraId="4F9CC134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4560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uchneri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761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B919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5F5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696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83623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1AC8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40896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4B04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60 </w:t>
            </w:r>
          </w:p>
        </w:tc>
      </w:tr>
      <w:tr w:rsidR="00F86F7C" w:rsidRPr="00F86F7C" w14:paraId="3397CCD2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CBF2F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ycoplasma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390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AA76A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5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755C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1AD2" w14:textId="66826DC6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5C04E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F5E42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FCF5C" w14:textId="652F66BC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2DDE8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F86F7C" w:rsidRPr="00F86F7C" w14:paraId="5A547A65" w14:textId="77777777" w:rsidTr="00F86F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96F53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0B797" w14:textId="431B12BC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00008" w14:textId="10DB0731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2E2D7E" w14:textId="535FC02A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3F48B" w14:textId="42279DD1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9540F" w14:textId="26A44AC3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A9BF1" w14:textId="77777777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FD33E2" w14:textId="5CCF45CE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BC3BF2" w14:textId="301194CB" w:rsidR="00F86F7C" w:rsidRPr="00F86F7C" w:rsidRDefault="00F86F7C" w:rsidP="00F86F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E95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  <w:r w:rsidRPr="00F86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4EFF6CD8" w14:textId="7AF22FF0" w:rsidR="00A32BE9" w:rsidRPr="009D16D5" w:rsidRDefault="00942CCB" w:rsidP="00942C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CCB">
        <w:rPr>
          <w:rFonts w:ascii="Times New Roman" w:hAnsi="Times New Roman" w:cs="Times New Roman"/>
          <w:sz w:val="24"/>
          <w:szCs w:val="24"/>
        </w:rPr>
        <w:t>CST= community state typ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2CCB">
        <w:rPr>
          <w:rFonts w:ascii="Times New Roman" w:hAnsi="Times New Roman" w:cs="Times New Roman"/>
          <w:sz w:val="24"/>
          <w:szCs w:val="24"/>
        </w:rPr>
        <w:t xml:space="preserve">LD= </w:t>
      </w:r>
      <w:r w:rsidR="00E70694">
        <w:rPr>
          <w:rFonts w:ascii="Times New Roman" w:hAnsi="Times New Roman" w:cs="Times New Roman"/>
          <w:sz w:val="24"/>
          <w:szCs w:val="24"/>
        </w:rPr>
        <w:t>l</w:t>
      </w:r>
      <w:r w:rsidRPr="00942CCB">
        <w:rPr>
          <w:rFonts w:ascii="Times New Roman" w:hAnsi="Times New Roman" w:cs="Times New Roman"/>
          <w:sz w:val="24"/>
          <w:szCs w:val="24"/>
        </w:rPr>
        <w:t>actobacilli-domin</w:t>
      </w:r>
      <w:r w:rsidR="00E70694">
        <w:rPr>
          <w:rFonts w:ascii="Times New Roman" w:hAnsi="Times New Roman" w:cs="Times New Roman"/>
          <w:sz w:val="24"/>
          <w:szCs w:val="24"/>
        </w:rPr>
        <w:t>ant</w:t>
      </w:r>
      <w:r w:rsidRPr="00942CCB">
        <w:rPr>
          <w:rFonts w:ascii="Times New Roman" w:hAnsi="Times New Roman" w:cs="Times New Roman"/>
          <w:sz w:val="24"/>
          <w:szCs w:val="24"/>
        </w:rPr>
        <w:t xml:space="preserve"> </w:t>
      </w:r>
      <w:r w:rsidR="00E70694">
        <w:rPr>
          <w:rFonts w:ascii="Times New Roman" w:hAnsi="Times New Roman" w:cs="Times New Roman"/>
          <w:sz w:val="24"/>
          <w:szCs w:val="24"/>
        </w:rPr>
        <w:t>g</w:t>
      </w:r>
      <w:r w:rsidRPr="00942CCB">
        <w:rPr>
          <w:rFonts w:ascii="Times New Roman" w:hAnsi="Times New Roman" w:cs="Times New Roman"/>
          <w:sz w:val="24"/>
          <w:szCs w:val="24"/>
        </w:rPr>
        <w:t>roup; LLD=</w:t>
      </w:r>
      <w:bookmarkStart w:id="0" w:name="_GoBack"/>
      <w:bookmarkEnd w:id="0"/>
      <w:r w:rsidRPr="00942CCB">
        <w:rPr>
          <w:rFonts w:ascii="Times New Roman" w:hAnsi="Times New Roman" w:cs="Times New Roman"/>
          <w:sz w:val="24"/>
          <w:szCs w:val="24"/>
        </w:rPr>
        <w:t xml:space="preserve"> </w:t>
      </w:r>
      <w:r w:rsidR="00E70694">
        <w:rPr>
          <w:rFonts w:ascii="Times New Roman" w:hAnsi="Times New Roman" w:cs="Times New Roman"/>
          <w:sz w:val="24"/>
          <w:szCs w:val="24"/>
        </w:rPr>
        <w:t>l</w:t>
      </w:r>
      <w:r w:rsidRPr="00942CCB">
        <w:rPr>
          <w:rFonts w:ascii="Times New Roman" w:hAnsi="Times New Roman" w:cs="Times New Roman"/>
          <w:sz w:val="24"/>
          <w:szCs w:val="24"/>
        </w:rPr>
        <w:t xml:space="preserve">ess </w:t>
      </w:r>
      <w:r w:rsidR="00E70694">
        <w:rPr>
          <w:rFonts w:ascii="Times New Roman" w:hAnsi="Times New Roman" w:cs="Times New Roman"/>
          <w:sz w:val="24"/>
          <w:szCs w:val="24"/>
        </w:rPr>
        <w:t>l</w:t>
      </w:r>
      <w:r w:rsidRPr="00942CCB">
        <w:rPr>
          <w:rFonts w:ascii="Times New Roman" w:hAnsi="Times New Roman" w:cs="Times New Roman"/>
          <w:sz w:val="24"/>
          <w:szCs w:val="24"/>
        </w:rPr>
        <w:t>actobacilli-</w:t>
      </w:r>
      <w:r w:rsidR="00E70694" w:rsidRPr="00942CCB">
        <w:rPr>
          <w:rFonts w:ascii="Times New Roman" w:hAnsi="Times New Roman" w:cs="Times New Roman"/>
          <w:sz w:val="24"/>
          <w:szCs w:val="24"/>
        </w:rPr>
        <w:t>domin</w:t>
      </w:r>
      <w:r w:rsidR="00E70694">
        <w:rPr>
          <w:rFonts w:ascii="Times New Roman" w:hAnsi="Times New Roman" w:cs="Times New Roman"/>
          <w:sz w:val="24"/>
          <w:szCs w:val="24"/>
        </w:rPr>
        <w:t>ant</w:t>
      </w:r>
      <w:r w:rsidR="00E70694" w:rsidRPr="00942CCB">
        <w:rPr>
          <w:rFonts w:ascii="Times New Roman" w:hAnsi="Times New Roman" w:cs="Times New Roman"/>
          <w:sz w:val="24"/>
          <w:szCs w:val="24"/>
        </w:rPr>
        <w:t xml:space="preserve"> </w:t>
      </w:r>
      <w:r w:rsidR="00E70694">
        <w:rPr>
          <w:rFonts w:ascii="Times New Roman" w:hAnsi="Times New Roman" w:cs="Times New Roman"/>
          <w:sz w:val="24"/>
          <w:szCs w:val="24"/>
        </w:rPr>
        <w:t>g</w:t>
      </w:r>
      <w:r w:rsidR="00E70694" w:rsidRPr="00942CCB">
        <w:rPr>
          <w:rFonts w:ascii="Times New Roman" w:hAnsi="Times New Roman" w:cs="Times New Roman"/>
          <w:sz w:val="24"/>
          <w:szCs w:val="24"/>
        </w:rPr>
        <w:t>roup</w:t>
      </w:r>
      <w:r w:rsidR="0048245F">
        <w:rPr>
          <w:rFonts w:ascii="Times New Roman" w:hAnsi="Times New Roman" w:cs="Times New Roman"/>
          <w:sz w:val="24"/>
          <w:szCs w:val="24"/>
        </w:rPr>
        <w:t>.</w:t>
      </w:r>
    </w:p>
    <w:sectPr w:rsidR="00A32BE9" w:rsidRPr="009D16D5" w:rsidSect="00C11AB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6DE52" w14:textId="77777777" w:rsidR="002A5102" w:rsidRDefault="002A5102" w:rsidP="00387DEF">
      <w:r>
        <w:separator/>
      </w:r>
    </w:p>
  </w:endnote>
  <w:endnote w:type="continuationSeparator" w:id="0">
    <w:p w14:paraId="0EA25FD4" w14:textId="77777777" w:rsidR="002A5102" w:rsidRDefault="002A5102" w:rsidP="00387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79024" w14:textId="77777777" w:rsidR="002A5102" w:rsidRDefault="002A5102" w:rsidP="00387DEF">
      <w:r>
        <w:separator/>
      </w:r>
    </w:p>
  </w:footnote>
  <w:footnote w:type="continuationSeparator" w:id="0">
    <w:p w14:paraId="504A3786" w14:textId="77777777" w:rsidR="002A5102" w:rsidRDefault="002A5102" w:rsidP="00387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A3"/>
    <w:rsid w:val="00027FE7"/>
    <w:rsid w:val="00030351"/>
    <w:rsid w:val="000946B9"/>
    <w:rsid w:val="000C44E9"/>
    <w:rsid w:val="000E3FE6"/>
    <w:rsid w:val="00223D63"/>
    <w:rsid w:val="002A5102"/>
    <w:rsid w:val="0032169B"/>
    <w:rsid w:val="00387DEF"/>
    <w:rsid w:val="003976D6"/>
    <w:rsid w:val="00397818"/>
    <w:rsid w:val="00467556"/>
    <w:rsid w:val="00470DE4"/>
    <w:rsid w:val="0048245F"/>
    <w:rsid w:val="004B4E9D"/>
    <w:rsid w:val="004E2171"/>
    <w:rsid w:val="005322F4"/>
    <w:rsid w:val="005439A7"/>
    <w:rsid w:val="005F369C"/>
    <w:rsid w:val="00624CE7"/>
    <w:rsid w:val="00644EEC"/>
    <w:rsid w:val="00657F7B"/>
    <w:rsid w:val="006D4006"/>
    <w:rsid w:val="008313C1"/>
    <w:rsid w:val="00886887"/>
    <w:rsid w:val="008B18DD"/>
    <w:rsid w:val="008C52BB"/>
    <w:rsid w:val="00942CCB"/>
    <w:rsid w:val="0096300E"/>
    <w:rsid w:val="009D16D5"/>
    <w:rsid w:val="009D52AF"/>
    <w:rsid w:val="00A32BE9"/>
    <w:rsid w:val="00B43DE3"/>
    <w:rsid w:val="00BB3CA4"/>
    <w:rsid w:val="00BD4B65"/>
    <w:rsid w:val="00C11ABC"/>
    <w:rsid w:val="00C23541"/>
    <w:rsid w:val="00D64DDE"/>
    <w:rsid w:val="00DE0001"/>
    <w:rsid w:val="00E70694"/>
    <w:rsid w:val="00E959D7"/>
    <w:rsid w:val="00F4516A"/>
    <w:rsid w:val="00F86F7C"/>
    <w:rsid w:val="00F878BC"/>
    <w:rsid w:val="00FF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0F24E"/>
  <w15:chartTrackingRefBased/>
  <w15:docId w15:val="{4B8FF80D-6A59-4EBA-ABF2-71D2292E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D16D5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87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7D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7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7DEF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86F7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86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9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ining</dc:creator>
  <cp:keywords/>
  <dc:description/>
  <cp:lastModifiedBy>HE Yining</cp:lastModifiedBy>
  <cp:revision>47</cp:revision>
  <dcterms:created xsi:type="dcterms:W3CDTF">2019-06-02T14:27:00Z</dcterms:created>
  <dcterms:modified xsi:type="dcterms:W3CDTF">2019-07-29T11:20:00Z</dcterms:modified>
</cp:coreProperties>
</file>